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A015B" w14:textId="77777777" w:rsidR="00EA521D" w:rsidRDefault="00EA521D" w:rsidP="00EA521D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Table S</w:t>
      </w:r>
      <w:r w:rsidRPr="00CD250D">
        <w:rPr>
          <w:rFonts w:ascii="Arial" w:hAnsi="Arial" w:cs="Arial"/>
          <w:b/>
          <w:bCs/>
          <w:color w:val="000000" w:themeColor="text1"/>
          <w:lang w:val="en-US"/>
        </w:rPr>
        <w:t>1</w:t>
      </w:r>
      <w:r w:rsidRPr="00CD250D">
        <w:rPr>
          <w:rFonts w:ascii="Arial" w:hAnsi="Arial" w:cs="Arial"/>
          <w:color w:val="000000" w:themeColor="text1"/>
          <w:lang w:val="en-US"/>
        </w:rPr>
        <w:t xml:space="preserve">. </w:t>
      </w:r>
      <w:r>
        <w:rPr>
          <w:rFonts w:ascii="Arial" w:hAnsi="Arial" w:cs="Arial"/>
          <w:color w:val="000000" w:themeColor="text1"/>
          <w:lang w:val="en-US"/>
        </w:rPr>
        <w:t>Additional patient characteristics</w:t>
      </w:r>
    </w:p>
    <w:tbl>
      <w:tblPr>
        <w:tblW w:w="943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78"/>
        <w:gridCol w:w="1082"/>
        <w:gridCol w:w="1701"/>
        <w:gridCol w:w="1547"/>
        <w:gridCol w:w="928"/>
      </w:tblGrid>
      <w:tr w:rsidR="008C34F9" w:rsidRPr="00A11722" w14:paraId="5FCFA8A5" w14:textId="77777777" w:rsidTr="00980A40">
        <w:trPr>
          <w:trHeight w:val="816"/>
        </w:trPr>
        <w:tc>
          <w:tcPr>
            <w:tcW w:w="4178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B306DA" w14:textId="77777777" w:rsidR="008C34F9" w:rsidRPr="00A11722" w:rsidRDefault="008C34F9" w:rsidP="004D755A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11722">
              <w:rPr>
                <w:rFonts w:ascii="Arial" w:hAnsi="Arial" w:cs="Arial"/>
                <w:b/>
                <w:bCs/>
                <w:sz w:val="21"/>
                <w:szCs w:val="21"/>
              </w:rPr>
              <w:t>Characteristic</w:t>
            </w:r>
          </w:p>
          <w:p w14:paraId="711AD0B4" w14:textId="77777777" w:rsidR="008C34F9" w:rsidRPr="00A11722" w:rsidRDefault="008C34F9" w:rsidP="004D755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C57EBB" w14:textId="77777777" w:rsidR="008C34F9" w:rsidRPr="00A11722" w:rsidRDefault="008C34F9" w:rsidP="004D755A">
            <w:pPr>
              <w:spacing w:after="0" w:line="240" w:lineRule="auto"/>
              <w:ind w:firstLine="138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11722">
              <w:rPr>
                <w:rFonts w:ascii="Arial" w:hAnsi="Arial" w:cs="Arial"/>
                <w:b/>
                <w:bCs/>
                <w:sz w:val="21"/>
                <w:szCs w:val="21"/>
              </w:rPr>
              <w:t>Patients</w:t>
            </w:r>
          </w:p>
          <w:p w14:paraId="2F9B90A5" w14:textId="77777777" w:rsidR="008C34F9" w:rsidRPr="00A11722" w:rsidRDefault="008C34F9" w:rsidP="004D755A">
            <w:pPr>
              <w:spacing w:after="0" w:line="240" w:lineRule="auto"/>
              <w:ind w:firstLine="138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11722">
              <w:rPr>
                <w:rFonts w:ascii="Arial" w:hAnsi="Arial" w:cs="Arial"/>
                <w:b/>
                <w:bCs/>
                <w:sz w:val="21"/>
                <w:szCs w:val="21"/>
              </w:rPr>
              <w:t>(N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08D311" w14:textId="3EFF61D2" w:rsidR="008C34F9" w:rsidRPr="00A11722" w:rsidRDefault="008C34F9" w:rsidP="007A7345">
            <w:pPr>
              <w:spacing w:after="0" w:line="240" w:lineRule="auto"/>
              <w:ind w:firstLine="143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1172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No </w:t>
            </w:r>
            <w:r w:rsidR="00276BE8">
              <w:rPr>
                <w:rFonts w:ascii="Arial" w:hAnsi="Arial" w:cs="Arial"/>
                <w:b/>
                <w:bCs/>
                <w:sz w:val="21"/>
                <w:szCs w:val="21"/>
              </w:rPr>
              <w:t>MASLD</w:t>
            </w:r>
          </w:p>
          <w:p w14:paraId="33963E2B" w14:textId="77777777" w:rsidR="008C34F9" w:rsidRPr="00A11722" w:rsidRDefault="008C34F9" w:rsidP="007A7345">
            <w:pPr>
              <w:spacing w:after="0" w:line="240" w:lineRule="auto"/>
              <w:ind w:firstLine="426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11722">
              <w:rPr>
                <w:rFonts w:ascii="Arial" w:hAnsi="Arial" w:cs="Arial"/>
                <w:b/>
                <w:bCs/>
                <w:sz w:val="21"/>
                <w:szCs w:val="21"/>
              </w:rPr>
              <w:t>(N = 33)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DBCF5D" w14:textId="7D335488" w:rsidR="008C34F9" w:rsidRPr="00A11722" w:rsidRDefault="008C34F9" w:rsidP="007A73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11722">
              <w:rPr>
                <w:rFonts w:ascii="Arial" w:hAnsi="Arial" w:cs="Arial"/>
                <w:b/>
                <w:bCs/>
                <w:sz w:val="21"/>
                <w:szCs w:val="21"/>
              </w:rPr>
              <w:t>MASL</w:t>
            </w:r>
            <w:r w:rsidR="00276BE8">
              <w:rPr>
                <w:rFonts w:ascii="Arial" w:hAnsi="Arial" w:cs="Arial"/>
                <w:b/>
                <w:bCs/>
                <w:sz w:val="21"/>
                <w:szCs w:val="21"/>
              </w:rPr>
              <w:t>D</w:t>
            </w:r>
          </w:p>
          <w:p w14:paraId="7CAEF128" w14:textId="4B95F29F" w:rsidR="008C34F9" w:rsidRPr="00A11722" w:rsidRDefault="008C34F9" w:rsidP="007A73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1172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(N = </w:t>
            </w:r>
            <w:r w:rsidR="00BD0E20" w:rsidRPr="00A11722">
              <w:rPr>
                <w:rFonts w:ascii="Arial" w:hAnsi="Arial" w:cs="Arial"/>
                <w:b/>
                <w:bCs/>
                <w:sz w:val="21"/>
                <w:szCs w:val="21"/>
              </w:rPr>
              <w:t>76</w:t>
            </w:r>
            <w:r w:rsidRPr="00A11722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3C1B93" w14:textId="77777777" w:rsidR="008C34F9" w:rsidRPr="00A11722" w:rsidRDefault="008C34F9" w:rsidP="007A7345">
            <w:pPr>
              <w:spacing w:after="0" w:line="240" w:lineRule="auto"/>
              <w:ind w:right="-121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11722">
              <w:rPr>
                <w:rFonts w:ascii="Arial" w:hAnsi="Arial" w:cs="Arial"/>
                <w:b/>
                <w:bCs/>
                <w:sz w:val="21"/>
                <w:szCs w:val="21"/>
              </w:rPr>
              <w:t>P value</w:t>
            </w:r>
          </w:p>
          <w:p w14:paraId="2EFA9FC2" w14:textId="77777777" w:rsidR="008C34F9" w:rsidRPr="00A11722" w:rsidRDefault="008C34F9" w:rsidP="007A7345">
            <w:pPr>
              <w:spacing w:after="0" w:line="240" w:lineRule="auto"/>
              <w:ind w:right="-121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980A40" w:rsidRPr="00A11722" w14:paraId="766C3521" w14:textId="77777777" w:rsidTr="00980A40">
        <w:trPr>
          <w:trHeight w:val="292"/>
        </w:trPr>
        <w:tc>
          <w:tcPr>
            <w:tcW w:w="4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D81843A" w14:textId="5F98F841" w:rsidR="00980A40" w:rsidRPr="00980A40" w:rsidRDefault="00980A40" w:rsidP="00980A4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980A4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  <w:lang w:val="en-US"/>
              </w:rPr>
              <w:t>Additional patient informatio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AA2DF" w14:textId="77777777" w:rsidR="00980A40" w:rsidRPr="00A11722" w:rsidRDefault="00980A40" w:rsidP="009B4EB6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74450" w14:textId="77777777" w:rsidR="00980A40" w:rsidRPr="00A11722" w:rsidRDefault="00980A40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4A247" w14:textId="77777777" w:rsidR="00980A40" w:rsidRPr="00A11722" w:rsidRDefault="00980A40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2693D" w14:textId="77777777" w:rsidR="00980A40" w:rsidRPr="00A11722" w:rsidRDefault="00980A40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B4EB6" w:rsidRPr="00A11722" w14:paraId="25D633D3" w14:textId="77777777" w:rsidTr="00980A40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C6E0E23" w14:textId="77777777" w:rsidR="009B4EB6" w:rsidRPr="00A11722" w:rsidRDefault="009B4EB6" w:rsidP="009B4EB6">
            <w:pPr>
              <w:spacing w:after="0" w:line="240" w:lineRule="auto"/>
              <w:ind w:firstLine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Weight (Kg), median ± M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12710" w14:textId="77777777" w:rsidR="009B4EB6" w:rsidRPr="00A11722" w:rsidRDefault="009B4EB6" w:rsidP="009B4EB6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45C31" w14:textId="47C70890" w:rsidR="009B4EB6" w:rsidRPr="00A11722" w:rsidRDefault="009B4EB6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14.8 (19.57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1934E" w14:textId="39A0698F" w:rsidR="009B4EB6" w:rsidRPr="00A11722" w:rsidRDefault="009B4EB6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24.35 (26.3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251BA" w14:textId="7B906FA2" w:rsidR="009B4EB6" w:rsidRPr="00A11722" w:rsidRDefault="009B4EB6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</w:tr>
      <w:tr w:rsidR="009B4EB6" w:rsidRPr="00A11722" w14:paraId="0F1DF476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58EE4AB" w14:textId="77777777" w:rsidR="009B4EB6" w:rsidRPr="00A11722" w:rsidRDefault="009B4EB6" w:rsidP="009B4EB6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IFG, n 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744BE" w14:textId="77777777" w:rsidR="009B4EB6" w:rsidRPr="00A11722" w:rsidRDefault="009B4EB6" w:rsidP="009B4EB6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17F2" w14:textId="0FA91E2E" w:rsidR="009B4EB6" w:rsidRPr="00A11722" w:rsidRDefault="009B4EB6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 (0.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4808C" w14:textId="63FE3A1B" w:rsidR="009B4EB6" w:rsidRPr="00A11722" w:rsidRDefault="009B4EB6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5 (6.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7DE09" w14:textId="6E8F10A3" w:rsidR="009B4EB6" w:rsidRPr="00A11722" w:rsidRDefault="009B4EB6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319</w:t>
            </w:r>
          </w:p>
        </w:tc>
      </w:tr>
      <w:tr w:rsidR="009B4EB6" w:rsidRPr="00A11722" w14:paraId="60087DD6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B3809A5" w14:textId="77777777" w:rsidR="009B4EB6" w:rsidRPr="00A11722" w:rsidRDefault="009B4EB6" w:rsidP="009B4EB6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T2DM, n 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A9F2" w14:textId="77777777" w:rsidR="009B4EB6" w:rsidRPr="00A11722" w:rsidRDefault="009B4EB6" w:rsidP="009B4EB6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2B328" w14:textId="2B080BE1" w:rsidR="009B4EB6" w:rsidRPr="00A11722" w:rsidRDefault="009B4EB6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3 (9.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FE451" w14:textId="52093AB0" w:rsidR="009B4EB6" w:rsidRPr="00A11722" w:rsidRDefault="009B4EB6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21 (27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5E3F" w14:textId="3BC7EE94" w:rsidR="009B4EB6" w:rsidRPr="00A11722" w:rsidRDefault="009B4EB6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058</w:t>
            </w:r>
          </w:p>
        </w:tc>
      </w:tr>
      <w:tr w:rsidR="009B4EB6" w:rsidRPr="00A11722" w14:paraId="4C220835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0D06A9C" w14:textId="77777777" w:rsidR="009B4EB6" w:rsidRPr="00A11722" w:rsidRDefault="009B4EB6" w:rsidP="009B4EB6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11722">
              <w:rPr>
                <w:rFonts w:ascii="Arial" w:hAnsi="Arial" w:cs="Arial"/>
                <w:sz w:val="21"/>
                <w:szCs w:val="21"/>
              </w:rPr>
              <w:t>Cholesteremia</w:t>
            </w:r>
            <w:proofErr w:type="spellEnd"/>
            <w:r w:rsidRPr="00A11722">
              <w:rPr>
                <w:rFonts w:ascii="Arial" w:hAnsi="Arial" w:cs="Arial"/>
                <w:sz w:val="21"/>
                <w:szCs w:val="21"/>
              </w:rPr>
              <w:t xml:space="preserve"> history, n (%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6C3C8" w14:textId="77777777" w:rsidR="009B4EB6" w:rsidRPr="00A11722" w:rsidRDefault="009B4EB6" w:rsidP="009B4EB6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E192B8" w14:textId="4BDF4CB8" w:rsidR="009B4EB6" w:rsidRPr="00A11722" w:rsidRDefault="009B4EB6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2 ( 6.1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C6661F" w14:textId="1D3E115D" w:rsidR="009B4EB6" w:rsidRPr="00A11722" w:rsidRDefault="009B4EB6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4 ( 6.9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E8570" w14:textId="7CD22B3B" w:rsidR="009B4EB6" w:rsidRPr="00A11722" w:rsidRDefault="009B4EB6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980A40" w:rsidRPr="00A11722" w14:paraId="725F9C17" w14:textId="77777777" w:rsidTr="00980A40">
        <w:trPr>
          <w:trHeight w:val="292"/>
        </w:trPr>
        <w:tc>
          <w:tcPr>
            <w:tcW w:w="4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BDA8865" w14:textId="5CF9867F" w:rsidR="00980A40" w:rsidRPr="00980A40" w:rsidRDefault="00980A40" w:rsidP="00980A4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980A4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Metabolic syndrom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F6AE7" w14:textId="77777777" w:rsidR="00980A40" w:rsidRPr="00A11722" w:rsidRDefault="00980A40" w:rsidP="0032333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4DC15" w14:textId="77777777" w:rsidR="00980A40" w:rsidRPr="00A11722" w:rsidRDefault="00980A40" w:rsidP="007A73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C0C5D" w14:textId="77777777" w:rsidR="00980A40" w:rsidRPr="00A11722" w:rsidRDefault="00980A40" w:rsidP="007A73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3137E" w14:textId="77777777" w:rsidR="00980A40" w:rsidRPr="00A11722" w:rsidRDefault="00980A40" w:rsidP="007A73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323334" w:rsidRPr="00A11722" w14:paraId="613D0061" w14:textId="77777777" w:rsidTr="00980A40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3A3ED33" w14:textId="77777777" w:rsidR="00323334" w:rsidRPr="00A11722" w:rsidRDefault="00323334" w:rsidP="00323334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11722">
              <w:rPr>
                <w:rFonts w:ascii="Arial" w:hAnsi="Arial" w:cs="Arial"/>
                <w:sz w:val="21"/>
                <w:szCs w:val="21"/>
              </w:rPr>
              <w:t>MetS</w:t>
            </w:r>
            <w:proofErr w:type="spellEnd"/>
            <w:r w:rsidRPr="00A11722">
              <w:rPr>
                <w:rFonts w:ascii="Arial" w:hAnsi="Arial" w:cs="Arial"/>
                <w:sz w:val="21"/>
                <w:szCs w:val="21"/>
              </w:rPr>
              <w:t xml:space="preserve"> triglycerides &gt; 1.7 mM or on treatment, n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FA2C1" w14:textId="77777777" w:rsidR="00323334" w:rsidRPr="00A11722" w:rsidRDefault="00323334" w:rsidP="0032333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3AF3D" w14:textId="5AF984A4" w:rsidR="00323334" w:rsidRPr="00A11722" w:rsidRDefault="00323334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color w:val="000000"/>
                <w:sz w:val="21"/>
                <w:szCs w:val="21"/>
              </w:rPr>
              <w:t>5 ( 15.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68B00" w14:textId="29E08DC6" w:rsidR="00323334" w:rsidRPr="00A11722" w:rsidRDefault="00323334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color w:val="000000"/>
                <w:sz w:val="21"/>
                <w:szCs w:val="21"/>
              </w:rPr>
              <w:t>27 (35.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4E9F" w14:textId="675FFFD2" w:rsidR="00323334" w:rsidRPr="00A11722" w:rsidRDefault="00323334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color w:val="000000"/>
                <w:sz w:val="21"/>
                <w:szCs w:val="21"/>
              </w:rPr>
              <w:t>0.055</w:t>
            </w:r>
          </w:p>
        </w:tc>
      </w:tr>
      <w:tr w:rsidR="008C34F9" w:rsidRPr="00A11722" w14:paraId="036BF359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C44622D" w14:textId="77777777" w:rsidR="008C34F9" w:rsidRPr="00A11722" w:rsidRDefault="008C34F9" w:rsidP="004D755A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11722">
              <w:rPr>
                <w:rFonts w:ascii="Arial" w:hAnsi="Arial" w:cs="Arial"/>
                <w:sz w:val="21"/>
                <w:szCs w:val="21"/>
              </w:rPr>
              <w:t>MetS</w:t>
            </w:r>
            <w:proofErr w:type="spellEnd"/>
            <w:r w:rsidRPr="00A11722">
              <w:rPr>
                <w:rFonts w:ascii="Arial" w:hAnsi="Arial" w:cs="Arial"/>
                <w:sz w:val="21"/>
                <w:szCs w:val="21"/>
              </w:rPr>
              <w:t xml:space="preserve"> HDL (HDL &lt; 1.3mM for women or if on treatment), n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7497D" w14:textId="77777777" w:rsidR="008C34F9" w:rsidRPr="00A11722" w:rsidRDefault="008C34F9" w:rsidP="004D755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B24E5" w14:textId="77777777" w:rsidR="008C34F9" w:rsidRPr="00A11722" w:rsidRDefault="008C34F9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26 (78.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3088F" w14:textId="77777777" w:rsidR="008C34F9" w:rsidRPr="00A11722" w:rsidRDefault="008C34F9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39 (60.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B3BA5" w14:textId="77777777" w:rsidR="008C34F9" w:rsidRPr="00A11722" w:rsidRDefault="008C34F9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028</w:t>
            </w:r>
          </w:p>
        </w:tc>
      </w:tr>
      <w:tr w:rsidR="00215CE1" w:rsidRPr="00A11722" w14:paraId="3A7BF616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F635EF8" w14:textId="77777777" w:rsidR="00215CE1" w:rsidRPr="00A11722" w:rsidRDefault="00215CE1" w:rsidP="00215CE1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11722">
              <w:rPr>
                <w:rFonts w:ascii="Arial" w:hAnsi="Arial" w:cs="Arial"/>
                <w:sz w:val="21"/>
                <w:szCs w:val="21"/>
              </w:rPr>
              <w:t>MetS</w:t>
            </w:r>
            <w:proofErr w:type="spellEnd"/>
            <w:r w:rsidRPr="00A11722">
              <w:rPr>
                <w:rFonts w:ascii="Arial" w:hAnsi="Arial" w:cs="Arial"/>
                <w:sz w:val="21"/>
                <w:szCs w:val="21"/>
              </w:rPr>
              <w:t xml:space="preserve"> HDL (HDL &lt; 1mM men or if on treatment), n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F2E6F" w14:textId="77777777" w:rsidR="00215CE1" w:rsidRPr="00A11722" w:rsidRDefault="00215CE1" w:rsidP="00215CE1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4FFBC" w14:textId="4D7CA6B4" w:rsidR="00215CE1" w:rsidRPr="00A11722" w:rsidRDefault="00215CE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color w:val="000000"/>
                <w:sz w:val="21"/>
                <w:szCs w:val="21"/>
              </w:rPr>
              <w:t>4 (12.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BDF9" w14:textId="0FBB23D9" w:rsidR="00215CE1" w:rsidRPr="00A11722" w:rsidRDefault="00215CE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color w:val="000000"/>
                <w:sz w:val="21"/>
                <w:szCs w:val="21"/>
              </w:rPr>
              <w:t>22 (28.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9A642" w14:textId="06E85856" w:rsidR="00215CE1" w:rsidRPr="00A11722" w:rsidRDefault="00215CE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color w:val="000000"/>
                <w:sz w:val="21"/>
                <w:szCs w:val="21"/>
              </w:rPr>
              <w:t>0.099</w:t>
            </w:r>
          </w:p>
        </w:tc>
      </w:tr>
      <w:tr w:rsidR="00E634F2" w:rsidRPr="00A11722" w14:paraId="1119B06F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33D4E99" w14:textId="16035080" w:rsidR="00E634F2" w:rsidRPr="00A11722" w:rsidRDefault="00E634F2" w:rsidP="00E634F2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11722">
              <w:rPr>
                <w:rFonts w:ascii="Arial" w:hAnsi="Arial" w:cs="Arial"/>
                <w:sz w:val="21"/>
                <w:szCs w:val="21"/>
              </w:rPr>
              <w:t>MetS</w:t>
            </w:r>
            <w:proofErr w:type="spellEnd"/>
            <w:r w:rsidRPr="00A11722">
              <w:rPr>
                <w:rFonts w:ascii="Arial" w:hAnsi="Arial" w:cs="Arial"/>
                <w:sz w:val="21"/>
                <w:szCs w:val="21"/>
              </w:rPr>
              <w:t xml:space="preserve"> BSL (fasting glucose &gt; 5.6 mmol/L or on treatment), n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D2F67" w14:textId="1833EBE9" w:rsidR="00E634F2" w:rsidRPr="00A11722" w:rsidRDefault="00E634F2" w:rsidP="00E634F2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06ADF" w14:textId="00D0C41E" w:rsidR="00E634F2" w:rsidRPr="00A11722" w:rsidRDefault="00E634F2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color w:val="000000"/>
                <w:sz w:val="21"/>
                <w:szCs w:val="21"/>
              </w:rPr>
              <w:t>2 (6.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0A86D" w14:textId="6400530A" w:rsidR="00E634F2" w:rsidRPr="00A11722" w:rsidRDefault="00E634F2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color w:val="000000"/>
                <w:sz w:val="21"/>
                <w:szCs w:val="21"/>
              </w:rPr>
              <w:t>13 (17.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A5F60" w14:textId="7B7EA3E9" w:rsidR="00E634F2" w:rsidRPr="00A11722" w:rsidRDefault="00E634F2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color w:val="000000"/>
                <w:sz w:val="21"/>
                <w:szCs w:val="21"/>
              </w:rPr>
              <w:t>0.217</w:t>
            </w:r>
          </w:p>
        </w:tc>
      </w:tr>
      <w:tr w:rsidR="00E634F2" w:rsidRPr="00A11722" w14:paraId="275D7E57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173397F" w14:textId="77777777" w:rsidR="00E634F2" w:rsidRPr="00A11722" w:rsidRDefault="00E634F2" w:rsidP="00E634F2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11722">
              <w:rPr>
                <w:rFonts w:ascii="Arial" w:hAnsi="Arial" w:cs="Arial"/>
                <w:sz w:val="21"/>
                <w:szCs w:val="21"/>
              </w:rPr>
              <w:t>MetS</w:t>
            </w:r>
            <w:proofErr w:type="spellEnd"/>
            <w:r w:rsidRPr="00A11722">
              <w:rPr>
                <w:rFonts w:ascii="Arial" w:hAnsi="Arial" w:cs="Arial"/>
                <w:sz w:val="21"/>
                <w:szCs w:val="21"/>
              </w:rPr>
              <w:t xml:space="preserve"> BP (hypertension or on treatment), n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18FDC" w14:textId="77777777" w:rsidR="00E634F2" w:rsidRPr="00A11722" w:rsidRDefault="00E634F2" w:rsidP="00E634F2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8B2C8" w14:textId="77777777" w:rsidR="00E634F2" w:rsidRPr="00A11722" w:rsidRDefault="00E634F2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F5D8D" w14:textId="77777777" w:rsidR="00E634F2" w:rsidRPr="00A11722" w:rsidRDefault="00E634F2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F3ABE" w14:textId="476A401F" w:rsidR="00E634F2" w:rsidRPr="00A11722" w:rsidRDefault="00E634F2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924</w:t>
            </w:r>
          </w:p>
        </w:tc>
      </w:tr>
      <w:tr w:rsidR="00E634F2" w:rsidRPr="00A11722" w14:paraId="6620108B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8C49810" w14:textId="77777777" w:rsidR="00E634F2" w:rsidRPr="00A11722" w:rsidRDefault="00E634F2" w:rsidP="00E634F2">
            <w:pPr>
              <w:spacing w:after="0" w:line="240" w:lineRule="auto"/>
              <w:ind w:left="413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A6A17" w14:textId="77777777" w:rsidR="00E634F2" w:rsidRPr="00A11722" w:rsidRDefault="00E634F2" w:rsidP="00E634F2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4CABF" w14:textId="77777777" w:rsidR="00E634F2" w:rsidRPr="00A11722" w:rsidRDefault="00E634F2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25 (75.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2EBC8" w14:textId="1C56979B" w:rsidR="00E634F2" w:rsidRPr="00A11722" w:rsidRDefault="00E634F2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color w:val="000000"/>
                <w:sz w:val="21"/>
                <w:szCs w:val="21"/>
              </w:rPr>
              <w:t>56 (73.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BE940" w14:textId="77777777" w:rsidR="00E634F2" w:rsidRPr="00A11722" w:rsidRDefault="00E634F2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634F2" w:rsidRPr="00A11722" w14:paraId="2FFED139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7278B98" w14:textId="77777777" w:rsidR="00E634F2" w:rsidRPr="00A11722" w:rsidRDefault="00E634F2" w:rsidP="00E634F2">
            <w:pPr>
              <w:spacing w:after="0" w:line="240" w:lineRule="auto"/>
              <w:ind w:left="413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34406" w14:textId="77777777" w:rsidR="00E634F2" w:rsidRPr="00A11722" w:rsidRDefault="00E634F2" w:rsidP="00E634F2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5731F" w14:textId="77777777" w:rsidR="00E634F2" w:rsidRPr="00A11722" w:rsidRDefault="00E634F2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7 (21.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370A" w14:textId="25EB7584" w:rsidR="00E634F2" w:rsidRPr="00A11722" w:rsidRDefault="00E634F2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color w:val="000000"/>
                <w:sz w:val="21"/>
                <w:szCs w:val="21"/>
              </w:rPr>
              <w:t>17 (22.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A556" w14:textId="77777777" w:rsidR="00E634F2" w:rsidRPr="00A11722" w:rsidRDefault="00E634F2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634F2" w:rsidRPr="00A11722" w14:paraId="4CC4BD10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DAD50A5" w14:textId="77777777" w:rsidR="00E634F2" w:rsidRPr="00A11722" w:rsidRDefault="00E634F2" w:rsidP="00E634F2">
            <w:pPr>
              <w:spacing w:after="0" w:line="240" w:lineRule="auto"/>
              <w:ind w:left="413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BBB15" w14:textId="77777777" w:rsidR="00E634F2" w:rsidRPr="00A11722" w:rsidRDefault="00E634F2" w:rsidP="00E634F2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4F91C" w14:textId="77777777" w:rsidR="00E634F2" w:rsidRPr="00A11722" w:rsidRDefault="00E634F2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 (3.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570E7" w14:textId="32D866AE" w:rsidR="00E634F2" w:rsidRPr="00A11722" w:rsidRDefault="00E634F2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color w:val="000000"/>
                <w:sz w:val="21"/>
                <w:szCs w:val="21"/>
              </w:rPr>
              <w:t>2 (2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020BC" w14:textId="77777777" w:rsidR="00E634F2" w:rsidRPr="00A11722" w:rsidRDefault="00E634F2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634F2" w:rsidRPr="00A11722" w14:paraId="35AAEDC6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295F6E4" w14:textId="77777777" w:rsidR="00E634F2" w:rsidRPr="00A11722" w:rsidRDefault="00E634F2" w:rsidP="00E634F2">
            <w:pPr>
              <w:spacing w:after="0" w:line="240" w:lineRule="auto"/>
              <w:ind w:left="413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D47C5" w14:textId="77777777" w:rsidR="00E634F2" w:rsidRPr="00A11722" w:rsidRDefault="00E634F2" w:rsidP="00E634F2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71A38" w14:textId="77777777" w:rsidR="00E634F2" w:rsidRPr="00A11722" w:rsidRDefault="00E634F2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 (0.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5C562" w14:textId="06A889A4" w:rsidR="00E634F2" w:rsidRPr="00A11722" w:rsidRDefault="00E634F2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color w:val="000000"/>
                <w:sz w:val="21"/>
                <w:szCs w:val="21"/>
              </w:rPr>
              <w:t>1 (1.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66A3EA" w14:textId="77777777" w:rsidR="00E634F2" w:rsidRPr="00A11722" w:rsidRDefault="00E634F2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653CA" w:rsidRPr="00A11722" w14:paraId="1587D835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2A3AFEB" w14:textId="77777777" w:rsidR="00C653CA" w:rsidRPr="00A11722" w:rsidRDefault="00C653CA" w:rsidP="00C653CA">
            <w:pPr>
              <w:spacing w:after="0" w:line="240" w:lineRule="auto"/>
              <w:ind w:firstLine="412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eGFR (mL/min/1.73m</w:t>
            </w:r>
            <w:r w:rsidRPr="00A11722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Pr="00A11722">
              <w:rPr>
                <w:rFonts w:ascii="Arial" w:hAnsi="Arial" w:cs="Arial"/>
                <w:sz w:val="21"/>
                <w:szCs w:val="21"/>
              </w:rPr>
              <w:t>), n 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CA08E7B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686E2CB" w14:textId="366A3B87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FB764FB" w14:textId="247A6936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1181FC7" w14:textId="65977D68" w:rsidR="00C653CA" w:rsidRPr="00A11722" w:rsidRDefault="00C653CA" w:rsidP="007A73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656</w:t>
            </w:r>
          </w:p>
        </w:tc>
      </w:tr>
      <w:tr w:rsidR="00C653CA" w:rsidRPr="00A11722" w14:paraId="061CDD0B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77E249A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&gt; 9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D4EE187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62ED55E" w14:textId="39A153D8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23 (79.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DBC46CC" w14:textId="3A833233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53 (71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ED5AB64" w14:textId="3CAD7613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653CA" w:rsidRPr="00A11722" w14:paraId="58C10DB1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C58ADF0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60 - 9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11599D8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4BBBC27" w14:textId="7D1A4FF2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5 (17.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12DDEFD" w14:textId="3F416541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9 (25.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F1737B6" w14:textId="77777777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C653CA" w:rsidRPr="00A11722" w14:paraId="035E5E24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1373192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&lt; 6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D756197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B2DB67F" w14:textId="6074E963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 (3.4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3BF06E0" w14:textId="6216AF1E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2 ( 2.7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89B281B" w14:textId="77777777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E2A46" w:rsidRPr="002E2A46" w14:paraId="60957BE4" w14:textId="77777777" w:rsidTr="002E2A46">
        <w:trPr>
          <w:trHeight w:val="292"/>
        </w:trPr>
        <w:tc>
          <w:tcPr>
            <w:tcW w:w="4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EC91AB6" w14:textId="6FE155CE" w:rsidR="002E2A46" w:rsidRPr="002E2A46" w:rsidRDefault="002E2A46" w:rsidP="002E2A46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2E2A46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Clinical chemistry parameters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412866B" w14:textId="77777777" w:rsidR="002E2A46" w:rsidRPr="002E2A46" w:rsidRDefault="002E2A46" w:rsidP="007402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5BB8998" w14:textId="77777777" w:rsidR="002E2A46" w:rsidRPr="002E2A46" w:rsidRDefault="002E2A46" w:rsidP="007A73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69A5413" w14:textId="77777777" w:rsidR="002E2A46" w:rsidRPr="002E2A46" w:rsidRDefault="002E2A46" w:rsidP="007A73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9983E28" w14:textId="77777777" w:rsidR="002E2A46" w:rsidRPr="002E2A46" w:rsidRDefault="002E2A46" w:rsidP="007A73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</w:p>
        </w:tc>
      </w:tr>
      <w:tr w:rsidR="003B452D" w:rsidRPr="00A11722" w14:paraId="0031E061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0D754FA" w14:textId="77777777" w:rsidR="003B452D" w:rsidRPr="00A11722" w:rsidRDefault="003B452D" w:rsidP="003B452D">
            <w:pPr>
              <w:spacing w:after="0" w:line="240" w:lineRule="auto"/>
              <w:ind w:firstLine="412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HOMA2–%B, median ± M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FE3CA51" w14:textId="77777777" w:rsidR="003B452D" w:rsidRPr="00A11722" w:rsidRDefault="003B452D" w:rsidP="003B452D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0D57AE9" w14:textId="77777777" w:rsidR="003B452D" w:rsidRPr="00A11722" w:rsidRDefault="003B452D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1.95 (52.1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8D935A7" w14:textId="31650A39" w:rsidR="003B452D" w:rsidRPr="00A11722" w:rsidRDefault="003B452D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34.6 (67.3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2D0D2BF" w14:textId="11435669" w:rsidR="003B452D" w:rsidRPr="00A11722" w:rsidRDefault="003B452D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342</w:t>
            </w:r>
          </w:p>
        </w:tc>
      </w:tr>
      <w:tr w:rsidR="003B452D" w:rsidRPr="00A11722" w14:paraId="01A0C5BC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4798770" w14:textId="77777777" w:rsidR="003B452D" w:rsidRPr="00A11722" w:rsidRDefault="003B452D" w:rsidP="003B452D">
            <w:pPr>
              <w:spacing w:after="0" w:line="240" w:lineRule="auto"/>
              <w:ind w:firstLine="412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HOMA2–%S, median ± M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54D8EE3" w14:textId="77777777" w:rsidR="003B452D" w:rsidRPr="00A11722" w:rsidRDefault="003B452D" w:rsidP="003B452D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B6F48FA" w14:textId="77777777" w:rsidR="003B452D" w:rsidRPr="00A11722" w:rsidRDefault="003B452D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88.3 (51.97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74F78CA" w14:textId="0C460BB8" w:rsidR="003B452D" w:rsidRPr="00A11722" w:rsidRDefault="003B452D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69.75 (46.7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361FFD8" w14:textId="37DA0378" w:rsidR="003B452D" w:rsidRPr="00A11722" w:rsidRDefault="003B452D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027</w:t>
            </w:r>
          </w:p>
        </w:tc>
      </w:tr>
      <w:tr w:rsidR="00C653CA" w:rsidRPr="00A11722" w14:paraId="650F559E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0D55D29" w14:textId="77777777" w:rsidR="00C653CA" w:rsidRPr="00A11722" w:rsidRDefault="00C653CA" w:rsidP="00C653CA">
            <w:pPr>
              <w:spacing w:after="0" w:line="240" w:lineRule="auto"/>
              <w:ind w:firstLine="412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HbA1c (%) , median ± M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463A27F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D5DA93F" w14:textId="03139741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5.2 (0.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D32A354" w14:textId="219E5A54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5.4 (0.4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19ED2F2" w14:textId="51841CF4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018</w:t>
            </w:r>
          </w:p>
        </w:tc>
      </w:tr>
      <w:tr w:rsidR="00C653CA" w:rsidRPr="00A11722" w14:paraId="39E6D350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8548816" w14:textId="77777777" w:rsidR="00C653CA" w:rsidRPr="00A11722" w:rsidRDefault="00C653CA" w:rsidP="00C653CA">
            <w:pPr>
              <w:spacing w:after="0" w:line="240" w:lineRule="auto"/>
              <w:ind w:firstLine="412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Hb (g/L), median ± M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DF566DD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A78394D" w14:textId="52FC0775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33 (8.9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13B12F9" w14:textId="29B6F42A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39 (10.3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84854B7" w14:textId="114434FC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009</w:t>
            </w:r>
          </w:p>
        </w:tc>
      </w:tr>
      <w:tr w:rsidR="00C653CA" w:rsidRPr="00A11722" w14:paraId="3AF06CAB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7456DF1" w14:textId="77777777" w:rsidR="00C653CA" w:rsidRPr="00A11722" w:rsidRDefault="00C653CA" w:rsidP="00C653CA">
            <w:pPr>
              <w:spacing w:after="0" w:line="240" w:lineRule="auto"/>
              <w:ind w:firstLine="412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Urea (mmol/L), median ± M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D979422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B1AD788" w14:textId="6AC1AEDF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4.3 (1.6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FCB6DEB" w14:textId="235E8305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4.1 (0.8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E165CBB" w14:textId="6F2F8926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932</w:t>
            </w:r>
          </w:p>
        </w:tc>
      </w:tr>
      <w:tr w:rsidR="00C653CA" w:rsidRPr="00A11722" w14:paraId="27EA07E4" w14:textId="77777777" w:rsidTr="00BC2CE4">
        <w:trPr>
          <w:trHeight w:val="309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485A3D4" w14:textId="33FADE63" w:rsidR="00C653CA" w:rsidRPr="00A11722" w:rsidRDefault="00C653CA" w:rsidP="00C653CA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Serum creatinine (</w:t>
            </w:r>
            <w:proofErr w:type="spellStart"/>
            <w:r w:rsidRPr="00A11722">
              <w:rPr>
                <w:rFonts w:ascii="Arial" w:hAnsi="Arial" w:cs="Arial"/>
                <w:sz w:val="21"/>
                <w:szCs w:val="21"/>
              </w:rPr>
              <w:t>μmol</w:t>
            </w:r>
            <w:proofErr w:type="spellEnd"/>
            <w:r w:rsidRPr="00A11722">
              <w:rPr>
                <w:rFonts w:ascii="Arial" w:hAnsi="Arial" w:cs="Arial"/>
                <w:sz w:val="21"/>
                <w:szCs w:val="21"/>
              </w:rPr>
              <w:t>/L), median ± M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5EACF57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C20EF7C" w14:textId="322D2990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64 (11.8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6902856" w14:textId="09A04BE3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68 (13.3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14ED263" w14:textId="0DDEE365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218</w:t>
            </w:r>
          </w:p>
        </w:tc>
      </w:tr>
      <w:tr w:rsidR="00C653CA" w:rsidRPr="00A11722" w14:paraId="58BB3AD9" w14:textId="77777777" w:rsidTr="00BC2CE4">
        <w:trPr>
          <w:trHeight w:val="28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83D8D32" w14:textId="77777777" w:rsidR="00C653CA" w:rsidRPr="00A11722" w:rsidRDefault="00C653CA" w:rsidP="00C653CA">
            <w:pPr>
              <w:spacing w:after="0" w:line="240" w:lineRule="auto"/>
              <w:ind w:firstLine="412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Albumin (g/L), median ± M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C5E890F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1BCF2BE" w14:textId="7BD520C4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38 (4.45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8B94B40" w14:textId="3A570A1F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39 (4.4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FE6EA66" w14:textId="695ECAD1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142</w:t>
            </w:r>
          </w:p>
        </w:tc>
      </w:tr>
      <w:tr w:rsidR="00C653CA" w:rsidRPr="00A11722" w14:paraId="6A20A987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1CD70F9" w14:textId="77777777" w:rsidR="00C653CA" w:rsidRPr="00A11722" w:rsidRDefault="00C653CA" w:rsidP="00C653CA">
            <w:pPr>
              <w:spacing w:after="0" w:line="240" w:lineRule="auto"/>
              <w:ind w:left="413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Total bilirubin (</w:t>
            </w:r>
            <w:proofErr w:type="spellStart"/>
            <w:r w:rsidRPr="00A11722">
              <w:rPr>
                <w:rFonts w:ascii="Arial" w:hAnsi="Arial" w:cs="Arial"/>
                <w:sz w:val="21"/>
                <w:szCs w:val="21"/>
              </w:rPr>
              <w:t>μmol</w:t>
            </w:r>
            <w:proofErr w:type="spellEnd"/>
            <w:r w:rsidRPr="00A11722">
              <w:rPr>
                <w:rFonts w:ascii="Arial" w:hAnsi="Arial" w:cs="Arial"/>
                <w:sz w:val="21"/>
                <w:szCs w:val="21"/>
              </w:rPr>
              <w:t>/L), median ± M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173C7A3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1BEA77C" w14:textId="382C17F6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6 (2.97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A2C0FC4" w14:textId="0EA003E6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9 (2.9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9CC9FF0" w14:textId="5FA116E1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024</w:t>
            </w:r>
          </w:p>
        </w:tc>
      </w:tr>
      <w:tr w:rsidR="00C653CA" w:rsidRPr="00A11722" w14:paraId="59E18629" w14:textId="77777777" w:rsidTr="00BC2CE4">
        <w:trPr>
          <w:trHeight w:val="319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2149D1A" w14:textId="77777777" w:rsidR="00C653CA" w:rsidRPr="00A11722" w:rsidRDefault="00C653CA" w:rsidP="00C653CA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Vitamin B12 (</w:t>
            </w:r>
            <w:proofErr w:type="spellStart"/>
            <w:r w:rsidRPr="00A11722">
              <w:rPr>
                <w:rFonts w:ascii="Arial" w:hAnsi="Arial" w:cs="Arial"/>
                <w:sz w:val="21"/>
                <w:szCs w:val="21"/>
              </w:rPr>
              <w:t>pmol</w:t>
            </w:r>
            <w:proofErr w:type="spellEnd"/>
            <w:r w:rsidRPr="00A11722">
              <w:rPr>
                <w:rFonts w:ascii="Arial" w:hAnsi="Arial" w:cs="Arial"/>
                <w:sz w:val="21"/>
                <w:szCs w:val="21"/>
              </w:rPr>
              <w:t>), median ± M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BDBA7FD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4C881EE" w14:textId="2BC245A1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357.5 (133.4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B2D8350" w14:textId="56F5F85F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404 (145.2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79E95B1" w14:textId="353D9678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12</w:t>
            </w:r>
          </w:p>
        </w:tc>
      </w:tr>
      <w:tr w:rsidR="00C653CA" w:rsidRPr="00A11722" w14:paraId="4B642335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BE4AB16" w14:textId="77777777" w:rsidR="00C653CA" w:rsidRPr="00A11722" w:rsidRDefault="00C653CA" w:rsidP="00C653CA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Vitamin D (nmol/L), median ± M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E843CD0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21DDEE4" w14:textId="354627E8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59.5 (21.5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EFC96D1" w14:textId="5F75CF7D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53 (17.7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9E82F1D" w14:textId="56F6CD1B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585</w:t>
            </w:r>
          </w:p>
        </w:tc>
      </w:tr>
      <w:tr w:rsidR="00C653CA" w:rsidRPr="00A11722" w14:paraId="44ECE33D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BA78085" w14:textId="77777777" w:rsidR="00C653CA" w:rsidRPr="00A11722" w:rsidRDefault="00C653CA" w:rsidP="00C653CA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Iron (</w:t>
            </w:r>
            <w:proofErr w:type="spellStart"/>
            <w:r w:rsidRPr="00A11722">
              <w:rPr>
                <w:rFonts w:ascii="Arial" w:hAnsi="Arial" w:cs="Arial"/>
                <w:sz w:val="21"/>
                <w:szCs w:val="21"/>
              </w:rPr>
              <w:t>μmol</w:t>
            </w:r>
            <w:proofErr w:type="spellEnd"/>
            <w:r w:rsidRPr="00A11722">
              <w:rPr>
                <w:rFonts w:ascii="Arial" w:hAnsi="Arial" w:cs="Arial"/>
                <w:sz w:val="21"/>
                <w:szCs w:val="21"/>
              </w:rPr>
              <w:t>/L), median ± M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3FA471B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386BA03" w14:textId="45A5D0F1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1 (2.97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29AF1D0" w14:textId="054D81ED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2.5 (3.7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EE8680F" w14:textId="076E73C0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211</w:t>
            </w:r>
          </w:p>
        </w:tc>
      </w:tr>
      <w:tr w:rsidR="00C653CA" w:rsidRPr="00A11722" w14:paraId="397C0E7A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ED66231" w14:textId="77777777" w:rsidR="00C653CA" w:rsidRPr="00A11722" w:rsidRDefault="00C653CA" w:rsidP="00C653CA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Ferritin (ng/mL), median ± M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181D323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C8D9751" w14:textId="097E0272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80 (48.1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EF2E1B5" w14:textId="42307C5F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60 (134.1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18EAC7C" w14:textId="2E7BBF18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004</w:t>
            </w:r>
          </w:p>
        </w:tc>
      </w:tr>
      <w:tr w:rsidR="00C653CA" w:rsidRPr="00A11722" w14:paraId="612C5980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7443AB4" w14:textId="77777777" w:rsidR="00C653CA" w:rsidRPr="00A11722" w:rsidRDefault="00C653CA" w:rsidP="00C653CA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WCC (*10</w:t>
            </w:r>
            <w:r w:rsidRPr="00A11722">
              <w:rPr>
                <w:rFonts w:ascii="Arial" w:hAnsi="Arial" w:cs="Arial"/>
                <w:sz w:val="21"/>
                <w:szCs w:val="21"/>
                <w:vertAlign w:val="superscript"/>
              </w:rPr>
              <w:t>9</w:t>
            </w:r>
            <w:r w:rsidRPr="00A11722">
              <w:rPr>
                <w:rFonts w:ascii="Arial" w:hAnsi="Arial" w:cs="Arial"/>
                <w:sz w:val="21"/>
                <w:szCs w:val="21"/>
              </w:rPr>
              <w:t>/L), median ± M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F8D0A2B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0CBFA5A" w14:textId="592021C0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6.8 (1.7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C50034B" w14:textId="40BBA967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6.8 (2.0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334F1C8" w14:textId="75226803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705</w:t>
            </w:r>
          </w:p>
        </w:tc>
      </w:tr>
      <w:tr w:rsidR="00C653CA" w:rsidRPr="00A11722" w14:paraId="2C470159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D726727" w14:textId="77777777" w:rsidR="00C653CA" w:rsidRPr="00A11722" w:rsidRDefault="00C653CA" w:rsidP="00C653CA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Platelet (*10</w:t>
            </w:r>
            <w:r w:rsidRPr="00A11722">
              <w:rPr>
                <w:rFonts w:ascii="Arial" w:hAnsi="Arial" w:cs="Arial"/>
                <w:sz w:val="21"/>
                <w:szCs w:val="21"/>
                <w:vertAlign w:val="superscript"/>
              </w:rPr>
              <w:t>9</w:t>
            </w:r>
            <w:r w:rsidRPr="00A11722">
              <w:rPr>
                <w:rFonts w:ascii="Arial" w:hAnsi="Arial" w:cs="Arial"/>
                <w:sz w:val="21"/>
                <w:szCs w:val="21"/>
              </w:rPr>
              <w:t>/L), median ± M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8EC3356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87A40F0" w14:textId="7A5EA869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252 (40.0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519F0BB" w14:textId="1C6FB5BD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263 (72.6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48ACF7F" w14:textId="7DDFAB13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684</w:t>
            </w:r>
          </w:p>
        </w:tc>
      </w:tr>
      <w:tr w:rsidR="00C653CA" w:rsidRPr="00A11722" w14:paraId="20331210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B0B6E60" w14:textId="77777777" w:rsidR="00C653CA" w:rsidRPr="00A11722" w:rsidRDefault="00C653CA" w:rsidP="00C653CA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MCV (</w:t>
            </w:r>
            <w:proofErr w:type="spellStart"/>
            <w:r w:rsidRPr="00A11722">
              <w:rPr>
                <w:rFonts w:ascii="Arial" w:hAnsi="Arial" w:cs="Arial"/>
                <w:sz w:val="21"/>
                <w:szCs w:val="21"/>
              </w:rPr>
              <w:t>fL</w:t>
            </w:r>
            <w:proofErr w:type="spellEnd"/>
            <w:r w:rsidRPr="00A11722">
              <w:rPr>
                <w:rFonts w:ascii="Arial" w:hAnsi="Arial" w:cs="Arial"/>
                <w:sz w:val="21"/>
                <w:szCs w:val="21"/>
              </w:rPr>
              <w:t>), median ± M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09637CF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DE7DF5B" w14:textId="049BD53A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90 (2.97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3709A20" w14:textId="694FC312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89 (4.4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6748C31" w14:textId="55613D91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449</w:t>
            </w:r>
          </w:p>
        </w:tc>
      </w:tr>
      <w:tr w:rsidR="00C653CA" w:rsidRPr="00A11722" w14:paraId="21F2C253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248B69E" w14:textId="77777777" w:rsidR="00C653CA" w:rsidRPr="00A11722" w:rsidRDefault="00C653CA" w:rsidP="00C653CA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MCH (</w:t>
            </w:r>
            <w:proofErr w:type="spellStart"/>
            <w:r w:rsidRPr="00A11722">
              <w:rPr>
                <w:rFonts w:ascii="Arial" w:hAnsi="Arial" w:cs="Arial"/>
                <w:sz w:val="21"/>
                <w:szCs w:val="21"/>
              </w:rPr>
              <w:t>pg</w:t>
            </w:r>
            <w:proofErr w:type="spellEnd"/>
            <w:r w:rsidRPr="00A11722">
              <w:rPr>
                <w:rFonts w:ascii="Arial" w:hAnsi="Arial" w:cs="Arial"/>
                <w:sz w:val="21"/>
                <w:szCs w:val="21"/>
              </w:rPr>
              <w:t>), median ± M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A92BE31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A971BC5" w14:textId="33FB81CD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29 (1.4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211105C" w14:textId="52AF5D67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29 (1.4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FE0E65F" w14:textId="2E88E50C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887</w:t>
            </w:r>
          </w:p>
        </w:tc>
      </w:tr>
      <w:tr w:rsidR="00C653CA" w:rsidRPr="00A11722" w14:paraId="5E25400E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915AEB5" w14:textId="77777777" w:rsidR="00C653CA" w:rsidRPr="00A11722" w:rsidRDefault="00C653CA" w:rsidP="00C653CA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lastRenderedPageBreak/>
              <w:t>MCHC (g/L), median ± M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FDC5DAC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4027C5B" w14:textId="2C9F20A5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325 (10.3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E6985F9" w14:textId="6FB426D1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328 (13.3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5A2B5CC" w14:textId="240C177B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188</w:t>
            </w:r>
          </w:p>
        </w:tc>
      </w:tr>
      <w:tr w:rsidR="00C653CA" w:rsidRPr="00A11722" w14:paraId="34FBF99A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61736F8" w14:textId="77777777" w:rsidR="00C653CA" w:rsidRPr="00A11722" w:rsidRDefault="00C653CA" w:rsidP="00C653CA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TSH (</w:t>
            </w:r>
            <w:proofErr w:type="spellStart"/>
            <w:r w:rsidRPr="00A11722">
              <w:rPr>
                <w:rFonts w:ascii="Arial" w:hAnsi="Arial" w:cs="Arial"/>
                <w:sz w:val="21"/>
                <w:szCs w:val="21"/>
              </w:rPr>
              <w:t>mU</w:t>
            </w:r>
            <w:proofErr w:type="spellEnd"/>
            <w:r w:rsidRPr="00A11722">
              <w:rPr>
                <w:rFonts w:ascii="Arial" w:hAnsi="Arial" w:cs="Arial"/>
                <w:sz w:val="21"/>
                <w:szCs w:val="21"/>
              </w:rPr>
              <w:t>/mL), median ± MAD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3A4B8C9" w14:textId="77777777" w:rsidR="00C653CA" w:rsidRPr="00A11722" w:rsidRDefault="00C653CA" w:rsidP="00C653C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151D80D" w14:textId="6D4207B3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.76 (0.94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BDA4D2D" w14:textId="192E4DE6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.79 (1.07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9E44370" w14:textId="7C3DA54D" w:rsidR="00C653CA" w:rsidRPr="00A11722" w:rsidRDefault="00C653CA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0.121</w:t>
            </w:r>
          </w:p>
        </w:tc>
      </w:tr>
      <w:tr w:rsidR="002E2A46" w:rsidRPr="00A11722" w14:paraId="419B59D5" w14:textId="77777777" w:rsidTr="002E2A46">
        <w:trPr>
          <w:trHeight w:val="292"/>
        </w:trPr>
        <w:tc>
          <w:tcPr>
            <w:tcW w:w="4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3734C50" w14:textId="4A984FE7" w:rsidR="002E2A46" w:rsidRPr="002E2A46" w:rsidRDefault="002E2A46" w:rsidP="002E2A46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2E2A46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Medication intake records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9435321" w14:textId="77777777" w:rsidR="002E2A46" w:rsidRPr="00A11722" w:rsidRDefault="002E2A46" w:rsidP="00740771">
            <w:pPr>
              <w:spacing w:after="0" w:line="240" w:lineRule="auto"/>
              <w:ind w:left="-156" w:firstLine="156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6D9106D" w14:textId="77777777" w:rsidR="002E2A46" w:rsidRPr="00A11722" w:rsidRDefault="002E2A46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057ED9A" w14:textId="77777777" w:rsidR="002E2A46" w:rsidRPr="00A11722" w:rsidRDefault="002E2A46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8431C23" w14:textId="77777777" w:rsidR="002E2A46" w:rsidRPr="00A11722" w:rsidRDefault="002E2A46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0771" w:rsidRPr="00A11722" w14:paraId="3A382012" w14:textId="77777777" w:rsidTr="002E2A46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B9BE371" w14:textId="77777777" w:rsidR="00740771" w:rsidRPr="00A11722" w:rsidRDefault="00740771" w:rsidP="00740771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Angiotensin receptor blockers, n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6712E48" w14:textId="77777777" w:rsidR="00740771" w:rsidRPr="00A11722" w:rsidRDefault="00740771" w:rsidP="00740771">
            <w:pPr>
              <w:spacing w:after="0" w:line="240" w:lineRule="auto"/>
              <w:ind w:left="-156" w:firstLine="156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F095DE5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4 (12.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563D695" w14:textId="63DFCBE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9 (11.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C588021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740771" w:rsidRPr="00A11722" w14:paraId="223256B5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6332137" w14:textId="77777777" w:rsidR="00740771" w:rsidRPr="00A11722" w:rsidRDefault="00740771" w:rsidP="00740771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Calcium channel blockers, n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28E0A2E" w14:textId="77777777" w:rsidR="00740771" w:rsidRPr="00A11722" w:rsidRDefault="00740771" w:rsidP="00740771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E296053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2 (6.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4613348" w14:textId="4EE78D30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4 (5.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6BC55BF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740771" w:rsidRPr="00A11722" w14:paraId="45036822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0351AD3" w14:textId="77777777" w:rsidR="00740771" w:rsidRPr="00A11722" w:rsidRDefault="00740771" w:rsidP="00740771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Other antihypertensive drugs, n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052C58E" w14:textId="77777777" w:rsidR="00740771" w:rsidRPr="00A11722" w:rsidRDefault="00740771" w:rsidP="00740771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2719534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5 (15.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A75D212" w14:textId="3F4BCD3E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9 (11.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49E3928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740771" w:rsidRPr="00A11722" w14:paraId="48EC606B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EBEA776" w14:textId="77777777" w:rsidR="00740771" w:rsidRPr="00A11722" w:rsidRDefault="00740771" w:rsidP="00740771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Metformin, n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32B1BCD" w14:textId="77777777" w:rsidR="00740771" w:rsidRPr="00A11722" w:rsidRDefault="00740771" w:rsidP="00740771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7D681AF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2 (6.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B39D3DD" w14:textId="572CCC86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9 (11.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F1AF9C1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740771" w:rsidRPr="00A11722" w14:paraId="5F34CD20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F3BB3BA" w14:textId="77777777" w:rsidR="00740771" w:rsidRPr="00A11722" w:rsidRDefault="00740771" w:rsidP="00740771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Statins, n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14:paraId="206AABA8" w14:textId="77777777" w:rsidR="00740771" w:rsidRPr="00A11722" w:rsidRDefault="00740771" w:rsidP="00740771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74811A4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2D9909A" w14:textId="2A18280C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6 (7.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87C9A35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740771" w:rsidRPr="00A11722" w14:paraId="0DCD6614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7AE37CB" w14:textId="77777777" w:rsidR="00740771" w:rsidRPr="00A11722" w:rsidRDefault="00740771" w:rsidP="00740771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PPI inhibitors, n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19F2131" w14:textId="77777777" w:rsidR="00740771" w:rsidRPr="00A11722" w:rsidRDefault="00740771" w:rsidP="00740771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0C9225B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6 (18.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F37B076" w14:textId="4758C199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 (13.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AD3E38C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740771" w:rsidRPr="00A11722" w14:paraId="10316506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BD1B62E" w14:textId="77777777" w:rsidR="00740771" w:rsidRPr="00A11722" w:rsidRDefault="00740771" w:rsidP="00740771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Anticoagulants/Antiplatelets, n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746BCEE" w14:textId="77777777" w:rsidR="00740771" w:rsidRPr="00A11722" w:rsidRDefault="00740771" w:rsidP="00740771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FCAD578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3 (9.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36C42B9" w14:textId="24205330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3 (3.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6E81319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740771" w:rsidRPr="00A11722" w14:paraId="12B67E97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1FD60D5" w14:textId="77777777" w:rsidR="00740771" w:rsidRPr="00A11722" w:rsidRDefault="00740771" w:rsidP="00740771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Other NSAIDs, n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078BA6D" w14:textId="77777777" w:rsidR="00740771" w:rsidRPr="00A11722" w:rsidRDefault="00740771" w:rsidP="00740771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294A26B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2 (6.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B27ACE8" w14:textId="07242FBC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4 (5.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5D40AFD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740771" w:rsidRPr="00A11722" w14:paraId="0344699D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E232D96" w14:textId="77777777" w:rsidR="00740771" w:rsidRPr="00A11722" w:rsidRDefault="00740771" w:rsidP="00740771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Ventolin, n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698BF51" w14:textId="77777777" w:rsidR="00740771" w:rsidRPr="00A11722" w:rsidRDefault="00740771" w:rsidP="00740771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CF04896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3 (9.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91D8B3E" w14:textId="1247E3DD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2 (2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7ED3CDB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740771" w:rsidRPr="00A11722" w14:paraId="48046F34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2946D85" w14:textId="77777777" w:rsidR="00740771" w:rsidRPr="00A11722" w:rsidRDefault="00740771" w:rsidP="00740771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Mental health medications, n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33A7E15" w14:textId="77777777" w:rsidR="00740771" w:rsidRPr="00A11722" w:rsidRDefault="00740771" w:rsidP="00740771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603B24A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0 (30.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6DB7F5F" w14:textId="4FF6CE51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6 (21.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C1DA309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740771" w:rsidRPr="00A11722" w14:paraId="144A34A2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D2AFD1F" w14:textId="77777777" w:rsidR="00740771" w:rsidRPr="00A11722" w:rsidRDefault="00740771" w:rsidP="00740771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Hormonal medications, n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53D894C" w14:textId="77777777" w:rsidR="00740771" w:rsidRPr="00A11722" w:rsidRDefault="00740771" w:rsidP="00740771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4C8E5D3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6 (18.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A25B8D9" w14:textId="57BC5EB6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9 (11.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4ED7264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740771" w:rsidRPr="00A11722" w14:paraId="48D3D759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DD1D735" w14:textId="77777777" w:rsidR="00740771" w:rsidRPr="00A11722" w:rsidRDefault="00740771" w:rsidP="00740771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11722">
              <w:rPr>
                <w:rFonts w:ascii="Arial" w:hAnsi="Arial" w:cs="Arial"/>
                <w:sz w:val="21"/>
                <w:szCs w:val="21"/>
              </w:rPr>
              <w:t>Duromine</w:t>
            </w:r>
            <w:proofErr w:type="spellEnd"/>
            <w:r w:rsidRPr="00A11722">
              <w:rPr>
                <w:rFonts w:ascii="Arial" w:hAnsi="Arial" w:cs="Arial"/>
                <w:sz w:val="21"/>
                <w:szCs w:val="21"/>
              </w:rPr>
              <w:t>, n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639FA78" w14:textId="77777777" w:rsidR="00740771" w:rsidRPr="00A11722" w:rsidRDefault="00740771" w:rsidP="00740771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94AD54A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 (3.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6E54FED" w14:textId="6AFD6156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3 (3.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CA45EC0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740771" w:rsidRPr="00A11722" w14:paraId="19D040E5" w14:textId="77777777" w:rsidTr="00BC2CE4">
        <w:trPr>
          <w:trHeight w:val="292"/>
        </w:trPr>
        <w:tc>
          <w:tcPr>
            <w:tcW w:w="41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1F944E2" w14:textId="77777777" w:rsidR="00740771" w:rsidRPr="00A11722" w:rsidRDefault="00740771" w:rsidP="00740771">
            <w:pPr>
              <w:spacing w:after="0" w:line="240" w:lineRule="auto"/>
              <w:ind w:left="413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Antibiotics, n(%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2D43385" w14:textId="77777777" w:rsidR="00740771" w:rsidRPr="00A11722" w:rsidRDefault="00740771" w:rsidP="00740771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1C94F9C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1 (3.0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2FFD96F" w14:textId="158C0819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2 (2.6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525E509" w14:textId="77777777" w:rsidR="00740771" w:rsidRPr="00A11722" w:rsidRDefault="00740771" w:rsidP="007A734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11722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</w:tbl>
    <w:p w14:paraId="655654A0" w14:textId="0C60CF14" w:rsidR="00EA521D" w:rsidRPr="00980A40" w:rsidRDefault="00EA521D" w:rsidP="00EA521D">
      <w:pPr>
        <w:spacing w:line="240" w:lineRule="auto"/>
        <w:jc w:val="both"/>
        <w:rPr>
          <w:rFonts w:ascii="Arial" w:hAnsi="Arial" w:cs="Arial"/>
          <w:sz w:val="21"/>
          <w:szCs w:val="21"/>
        </w:rPr>
      </w:pPr>
      <w:proofErr w:type="spellStart"/>
      <w:r w:rsidRPr="00980A40">
        <w:rPr>
          <w:rFonts w:ascii="Arial" w:hAnsi="Arial" w:cs="Arial"/>
          <w:sz w:val="21"/>
          <w:szCs w:val="21"/>
        </w:rPr>
        <w:t>MetS</w:t>
      </w:r>
      <w:proofErr w:type="spellEnd"/>
      <w:r w:rsidRPr="00980A40">
        <w:rPr>
          <w:rFonts w:ascii="Arial" w:hAnsi="Arial" w:cs="Arial"/>
          <w:sz w:val="21"/>
          <w:szCs w:val="21"/>
        </w:rPr>
        <w:t xml:space="preserve">, Metabolic syndrome; BSL, Blood sugar level; BP, Blood pressure; IFG, Impaired fasting glucose; T2DM, Type 2 diabetes mellitus; eGFR: Estimated glomerular filtration rate; FBG: Fasting plasma glucose; HOMA2 – B: Homeostatic model assessment 2 of beta-cell function; HOMA2 – S: Homeostasis model assessment 2 of insulin sensitivity; WCC, White cell count; MCV, Mean corpuscular volume; MCH, Mean corpuscular </w:t>
      </w:r>
      <w:proofErr w:type="spellStart"/>
      <w:r w:rsidRPr="00980A40">
        <w:rPr>
          <w:rFonts w:ascii="Arial" w:hAnsi="Arial" w:cs="Arial"/>
          <w:sz w:val="21"/>
          <w:szCs w:val="21"/>
        </w:rPr>
        <w:t>hemoglobin</w:t>
      </w:r>
      <w:proofErr w:type="spellEnd"/>
      <w:r w:rsidRPr="00980A40">
        <w:rPr>
          <w:rFonts w:ascii="Arial" w:hAnsi="Arial" w:cs="Arial"/>
          <w:sz w:val="21"/>
          <w:szCs w:val="21"/>
        </w:rPr>
        <w:t xml:space="preserve">; MCHC, Mean corpuscular </w:t>
      </w:r>
      <w:proofErr w:type="spellStart"/>
      <w:r w:rsidRPr="00980A40">
        <w:rPr>
          <w:rFonts w:ascii="Arial" w:hAnsi="Arial" w:cs="Arial"/>
          <w:sz w:val="21"/>
          <w:szCs w:val="21"/>
        </w:rPr>
        <w:t>hemoglobin</w:t>
      </w:r>
      <w:proofErr w:type="spellEnd"/>
      <w:r w:rsidRPr="00980A40">
        <w:rPr>
          <w:rFonts w:ascii="Arial" w:hAnsi="Arial" w:cs="Arial"/>
          <w:sz w:val="21"/>
          <w:szCs w:val="21"/>
        </w:rPr>
        <w:t xml:space="preserve"> concentration; TSH, Thyroid-stimulating hormone; PPI, Proton pump inhibitor; NSAIDs, Nonsteroidal anti-inflammatory drugs</w:t>
      </w:r>
    </w:p>
    <w:p w14:paraId="52FA6784" w14:textId="77777777" w:rsidR="002D0465" w:rsidRDefault="002D0465"/>
    <w:sectPr w:rsidR="002D04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21D"/>
    <w:rsid w:val="00000690"/>
    <w:rsid w:val="000028F7"/>
    <w:rsid w:val="000037E2"/>
    <w:rsid w:val="000049E4"/>
    <w:rsid w:val="000075A4"/>
    <w:rsid w:val="00011DA4"/>
    <w:rsid w:val="000274AA"/>
    <w:rsid w:val="00030B74"/>
    <w:rsid w:val="00052DC1"/>
    <w:rsid w:val="000617EF"/>
    <w:rsid w:val="0006455A"/>
    <w:rsid w:val="000737F2"/>
    <w:rsid w:val="000C353F"/>
    <w:rsid w:val="000E3289"/>
    <w:rsid w:val="000E73A4"/>
    <w:rsid w:val="00114980"/>
    <w:rsid w:val="001211FE"/>
    <w:rsid w:val="00131BB2"/>
    <w:rsid w:val="00152ECE"/>
    <w:rsid w:val="00153FFE"/>
    <w:rsid w:val="001746FC"/>
    <w:rsid w:val="001852ED"/>
    <w:rsid w:val="001967C5"/>
    <w:rsid w:val="001B596A"/>
    <w:rsid w:val="001B6FC0"/>
    <w:rsid w:val="001C285E"/>
    <w:rsid w:val="001D557E"/>
    <w:rsid w:val="00200A9A"/>
    <w:rsid w:val="002015AB"/>
    <w:rsid w:val="00202C5B"/>
    <w:rsid w:val="00203405"/>
    <w:rsid w:val="00215CE1"/>
    <w:rsid w:val="00233E09"/>
    <w:rsid w:val="00251775"/>
    <w:rsid w:val="00256BDE"/>
    <w:rsid w:val="00272FEF"/>
    <w:rsid w:val="00276BE8"/>
    <w:rsid w:val="0028766C"/>
    <w:rsid w:val="0029354A"/>
    <w:rsid w:val="002A1B36"/>
    <w:rsid w:val="002D0465"/>
    <w:rsid w:val="002D2FD1"/>
    <w:rsid w:val="002E0AB3"/>
    <w:rsid w:val="002E2A46"/>
    <w:rsid w:val="002E4D18"/>
    <w:rsid w:val="00323334"/>
    <w:rsid w:val="00323A26"/>
    <w:rsid w:val="0033631A"/>
    <w:rsid w:val="00351439"/>
    <w:rsid w:val="00360FDC"/>
    <w:rsid w:val="00362A55"/>
    <w:rsid w:val="00365FF1"/>
    <w:rsid w:val="0037173A"/>
    <w:rsid w:val="00377C0B"/>
    <w:rsid w:val="0039281E"/>
    <w:rsid w:val="00395A3B"/>
    <w:rsid w:val="00395B44"/>
    <w:rsid w:val="003A4214"/>
    <w:rsid w:val="003A5878"/>
    <w:rsid w:val="003B257C"/>
    <w:rsid w:val="003B452D"/>
    <w:rsid w:val="003B45ED"/>
    <w:rsid w:val="003C28F0"/>
    <w:rsid w:val="003D1445"/>
    <w:rsid w:val="003E6C97"/>
    <w:rsid w:val="003F23B8"/>
    <w:rsid w:val="003F2ACE"/>
    <w:rsid w:val="003F5C79"/>
    <w:rsid w:val="0041430A"/>
    <w:rsid w:val="004231FF"/>
    <w:rsid w:val="00424819"/>
    <w:rsid w:val="0042582E"/>
    <w:rsid w:val="004613C7"/>
    <w:rsid w:val="00464CD3"/>
    <w:rsid w:val="0048310A"/>
    <w:rsid w:val="004947A8"/>
    <w:rsid w:val="004B4C29"/>
    <w:rsid w:val="004C5715"/>
    <w:rsid w:val="004E5C32"/>
    <w:rsid w:val="004F2D53"/>
    <w:rsid w:val="005023E0"/>
    <w:rsid w:val="00511B8F"/>
    <w:rsid w:val="0052178D"/>
    <w:rsid w:val="00546549"/>
    <w:rsid w:val="0055332E"/>
    <w:rsid w:val="005723AB"/>
    <w:rsid w:val="005A518F"/>
    <w:rsid w:val="005B3227"/>
    <w:rsid w:val="005B5E5F"/>
    <w:rsid w:val="005B7A1C"/>
    <w:rsid w:val="005E0E52"/>
    <w:rsid w:val="005E72F5"/>
    <w:rsid w:val="006013AE"/>
    <w:rsid w:val="00604439"/>
    <w:rsid w:val="00623BA8"/>
    <w:rsid w:val="00630B03"/>
    <w:rsid w:val="0063237B"/>
    <w:rsid w:val="0066424D"/>
    <w:rsid w:val="006644C3"/>
    <w:rsid w:val="00670CE9"/>
    <w:rsid w:val="00690B0C"/>
    <w:rsid w:val="006A2A75"/>
    <w:rsid w:val="006B4B15"/>
    <w:rsid w:val="006D3794"/>
    <w:rsid w:val="006D43A0"/>
    <w:rsid w:val="006E383A"/>
    <w:rsid w:val="006E69D5"/>
    <w:rsid w:val="007147A8"/>
    <w:rsid w:val="007402FA"/>
    <w:rsid w:val="00740771"/>
    <w:rsid w:val="007473F6"/>
    <w:rsid w:val="00753943"/>
    <w:rsid w:val="00762984"/>
    <w:rsid w:val="007742F5"/>
    <w:rsid w:val="00780CA3"/>
    <w:rsid w:val="0078468F"/>
    <w:rsid w:val="007A7345"/>
    <w:rsid w:val="007C6E82"/>
    <w:rsid w:val="007E2A62"/>
    <w:rsid w:val="0081373E"/>
    <w:rsid w:val="00820D33"/>
    <w:rsid w:val="0082174B"/>
    <w:rsid w:val="00824638"/>
    <w:rsid w:val="00825593"/>
    <w:rsid w:val="00844368"/>
    <w:rsid w:val="008554BE"/>
    <w:rsid w:val="0086170F"/>
    <w:rsid w:val="00861773"/>
    <w:rsid w:val="00881181"/>
    <w:rsid w:val="00887F44"/>
    <w:rsid w:val="008927BC"/>
    <w:rsid w:val="008C34F9"/>
    <w:rsid w:val="008C59FF"/>
    <w:rsid w:val="008D6225"/>
    <w:rsid w:val="008E6059"/>
    <w:rsid w:val="008F3AD6"/>
    <w:rsid w:val="008F41B4"/>
    <w:rsid w:val="008F5879"/>
    <w:rsid w:val="009042B1"/>
    <w:rsid w:val="00906777"/>
    <w:rsid w:val="009206ED"/>
    <w:rsid w:val="009255BD"/>
    <w:rsid w:val="00934302"/>
    <w:rsid w:val="009447AF"/>
    <w:rsid w:val="00952B81"/>
    <w:rsid w:val="00980A40"/>
    <w:rsid w:val="009903B3"/>
    <w:rsid w:val="00992630"/>
    <w:rsid w:val="00996EEF"/>
    <w:rsid w:val="009A0FC7"/>
    <w:rsid w:val="009A430D"/>
    <w:rsid w:val="009A4B0A"/>
    <w:rsid w:val="009A7C33"/>
    <w:rsid w:val="009B2BEE"/>
    <w:rsid w:val="009B4EB6"/>
    <w:rsid w:val="009C186C"/>
    <w:rsid w:val="009D7924"/>
    <w:rsid w:val="009E56E1"/>
    <w:rsid w:val="009F7D9D"/>
    <w:rsid w:val="00A01246"/>
    <w:rsid w:val="00A11722"/>
    <w:rsid w:val="00A1274C"/>
    <w:rsid w:val="00A23F15"/>
    <w:rsid w:val="00A37A0C"/>
    <w:rsid w:val="00A40379"/>
    <w:rsid w:val="00A432B5"/>
    <w:rsid w:val="00A45A98"/>
    <w:rsid w:val="00AB2CF5"/>
    <w:rsid w:val="00AF3BC9"/>
    <w:rsid w:val="00B23C3B"/>
    <w:rsid w:val="00B2730C"/>
    <w:rsid w:val="00B44BDB"/>
    <w:rsid w:val="00B6049C"/>
    <w:rsid w:val="00B621B4"/>
    <w:rsid w:val="00B76E90"/>
    <w:rsid w:val="00B9009C"/>
    <w:rsid w:val="00B90AC8"/>
    <w:rsid w:val="00B9176C"/>
    <w:rsid w:val="00B951CD"/>
    <w:rsid w:val="00B9760F"/>
    <w:rsid w:val="00BB664D"/>
    <w:rsid w:val="00BB7021"/>
    <w:rsid w:val="00BB7FB8"/>
    <w:rsid w:val="00BC28F0"/>
    <w:rsid w:val="00BC2CE4"/>
    <w:rsid w:val="00BC3D4A"/>
    <w:rsid w:val="00BD0E20"/>
    <w:rsid w:val="00BF763A"/>
    <w:rsid w:val="00C04749"/>
    <w:rsid w:val="00C230B6"/>
    <w:rsid w:val="00C653CA"/>
    <w:rsid w:val="00C731A3"/>
    <w:rsid w:val="00C7735F"/>
    <w:rsid w:val="00C90DE1"/>
    <w:rsid w:val="00CC0A08"/>
    <w:rsid w:val="00CD15A9"/>
    <w:rsid w:val="00CE2022"/>
    <w:rsid w:val="00CF12C5"/>
    <w:rsid w:val="00D11B43"/>
    <w:rsid w:val="00D556D6"/>
    <w:rsid w:val="00D57066"/>
    <w:rsid w:val="00D65CB0"/>
    <w:rsid w:val="00D65D90"/>
    <w:rsid w:val="00D90E5B"/>
    <w:rsid w:val="00D91D46"/>
    <w:rsid w:val="00DC16C7"/>
    <w:rsid w:val="00DC44ED"/>
    <w:rsid w:val="00DD6519"/>
    <w:rsid w:val="00E06F88"/>
    <w:rsid w:val="00E3782C"/>
    <w:rsid w:val="00E42AAD"/>
    <w:rsid w:val="00E634F2"/>
    <w:rsid w:val="00E6508C"/>
    <w:rsid w:val="00E7681E"/>
    <w:rsid w:val="00E818E5"/>
    <w:rsid w:val="00EA3170"/>
    <w:rsid w:val="00EA521D"/>
    <w:rsid w:val="00EB261F"/>
    <w:rsid w:val="00EC779C"/>
    <w:rsid w:val="00EC7A6F"/>
    <w:rsid w:val="00EF44B6"/>
    <w:rsid w:val="00F00D64"/>
    <w:rsid w:val="00F20652"/>
    <w:rsid w:val="00F2509E"/>
    <w:rsid w:val="00F25E46"/>
    <w:rsid w:val="00F44F91"/>
    <w:rsid w:val="00F459F2"/>
    <w:rsid w:val="00F50F48"/>
    <w:rsid w:val="00F56264"/>
    <w:rsid w:val="00F63CBB"/>
    <w:rsid w:val="00FA398B"/>
    <w:rsid w:val="00FA43C5"/>
    <w:rsid w:val="00FD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896AE"/>
  <w15:chartTrackingRefBased/>
  <w15:docId w15:val="{3EC76657-4AEF-5B46-9A97-3EA88A52A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21D"/>
  </w:style>
  <w:style w:type="paragraph" w:styleId="Heading1">
    <w:name w:val="heading 1"/>
    <w:basedOn w:val="Normal"/>
    <w:next w:val="Normal"/>
    <w:link w:val="Heading1Char"/>
    <w:uiPriority w:val="9"/>
    <w:qFormat/>
    <w:rsid w:val="00EA52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2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2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2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2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2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2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2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2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2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2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2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2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2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2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2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2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2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2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2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2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2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2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2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2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2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2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2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16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91</Words>
  <Characters>2848</Characters>
  <Application>Microsoft Office Word</Application>
  <DocSecurity>0</DocSecurity>
  <Lines>64</Lines>
  <Paragraphs>28</Paragraphs>
  <ScaleCrop>false</ScaleCrop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Qing</dc:creator>
  <cp:keywords/>
  <dc:description/>
  <cp:lastModifiedBy>Zhao Qing</cp:lastModifiedBy>
  <cp:revision>33</cp:revision>
  <dcterms:created xsi:type="dcterms:W3CDTF">2025-02-01T15:11:00Z</dcterms:created>
  <dcterms:modified xsi:type="dcterms:W3CDTF">2025-06-14T14:43:00Z</dcterms:modified>
</cp:coreProperties>
</file>